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4ECCA" w14:textId="5ED41562" w:rsidR="00D028E5" w:rsidRPr="00373291" w:rsidRDefault="00D028E5" w:rsidP="00D028E5">
      <w:pPr>
        <w:rPr>
          <w:rFonts w:asciiTheme="minorHAnsi" w:hAnsiTheme="minorHAnsi" w:cstheme="minorHAnsi"/>
        </w:rPr>
      </w:pPr>
      <w:r w:rsidRPr="00373291">
        <w:rPr>
          <w:rFonts w:asciiTheme="minorHAnsi" w:hAnsiTheme="minorHAnsi" w:cstheme="minorHAnsi"/>
          <w:b/>
          <w:bCs/>
        </w:rPr>
        <w:t xml:space="preserve">SUPPLEMENTARY FILE 2 </w:t>
      </w:r>
      <w:r w:rsidRPr="00373291">
        <w:rPr>
          <w:rFonts w:asciiTheme="minorHAnsi" w:hAnsiTheme="minorHAnsi" w:cstheme="minorHAnsi"/>
        </w:rPr>
        <w:t>Checklist of trustworthi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3168"/>
        <w:gridCol w:w="1058"/>
        <w:gridCol w:w="7856"/>
      </w:tblGrid>
      <w:tr w:rsidR="00D028E5" w:rsidRPr="00373291" w14:paraId="57AB1A0D" w14:textId="77777777" w:rsidTr="00991504">
        <w:trPr>
          <w:tblHeader/>
        </w:trPr>
        <w:tc>
          <w:tcPr>
            <w:tcW w:w="0" w:type="auto"/>
          </w:tcPr>
          <w:p w14:paraId="22CFE3FD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Criteria</w:t>
            </w:r>
          </w:p>
        </w:tc>
        <w:tc>
          <w:tcPr>
            <w:tcW w:w="0" w:type="auto"/>
          </w:tcPr>
          <w:p w14:paraId="1C6A380E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 xml:space="preserve">Description </w:t>
            </w:r>
          </w:p>
        </w:tc>
        <w:tc>
          <w:tcPr>
            <w:tcW w:w="0" w:type="auto"/>
          </w:tcPr>
          <w:p w14:paraId="31F52E14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Achieved</w:t>
            </w:r>
          </w:p>
        </w:tc>
        <w:tc>
          <w:tcPr>
            <w:tcW w:w="0" w:type="auto"/>
          </w:tcPr>
          <w:p w14:paraId="25F58990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Techniques used</w:t>
            </w:r>
          </w:p>
        </w:tc>
      </w:tr>
      <w:tr w:rsidR="00D028E5" w:rsidRPr="00373291" w14:paraId="35A91B8A" w14:textId="77777777" w:rsidTr="00991504">
        <w:tc>
          <w:tcPr>
            <w:tcW w:w="0" w:type="auto"/>
          </w:tcPr>
          <w:p w14:paraId="5A133C2A" w14:textId="238ECE0A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Credibility</w:t>
            </w:r>
            <w:r w:rsidRPr="00373291">
              <w:rPr>
                <w:rFonts w:asciiTheme="minorHAnsi" w:hAnsiTheme="minorHAnsi" w:cstheme="minorHAnsi"/>
              </w:rPr>
              <w:t xml:space="preserve"> (Internal validity)</w:t>
            </w:r>
          </w:p>
        </w:tc>
        <w:tc>
          <w:tcPr>
            <w:tcW w:w="0" w:type="auto"/>
          </w:tcPr>
          <w:p w14:paraId="2EF7F020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</w:rPr>
              <w:t>Based on the principle of truth or reality.</w:t>
            </w:r>
          </w:p>
          <w:p w14:paraId="78C3BF6F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</w:rPr>
            </w:pPr>
          </w:p>
          <w:p w14:paraId="0893EDEE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  <w:i/>
                <w:iCs/>
              </w:rPr>
            </w:pPr>
            <w:r w:rsidRPr="00373291">
              <w:rPr>
                <w:rFonts w:asciiTheme="minorHAnsi" w:hAnsiTheme="minorHAnsi" w:cstheme="minorHAnsi"/>
                <w:i/>
                <w:iCs/>
              </w:rPr>
              <w:t>Are the findings trusted? Do the findings provide a comprehensive and sensible interpretation of the data?</w:t>
            </w:r>
          </w:p>
        </w:tc>
        <w:tc>
          <w:tcPr>
            <w:tcW w:w="0" w:type="auto"/>
          </w:tcPr>
          <w:p w14:paraId="2E1B6674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  <w:noProof/>
              </w:rPr>
              <w:drawing>
                <wp:inline distT="0" distB="0" distL="0" distR="0" wp14:anchorId="7B1BDE29" wp14:editId="7726D5E2">
                  <wp:extent cx="308759" cy="308759"/>
                  <wp:effectExtent l="0" t="0" r="0" b="0"/>
                  <wp:docPr id="3" name="Graphic 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616" cy="3176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C36434F" w14:textId="7C400E8D" w:rsidR="00D028E5" w:rsidRPr="00373291" w:rsidRDefault="00D028E5" w:rsidP="00D028E5">
            <w:pPr>
              <w:pStyle w:val="NoSpacing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Triangulation</w:t>
            </w:r>
            <w:r w:rsidRPr="00373291">
              <w:rPr>
                <w:rFonts w:asciiTheme="minorHAnsi" w:hAnsiTheme="minorHAnsi" w:cstheme="minorHAnsi"/>
              </w:rPr>
              <w:t>: The findings are triangulated with other research that has been conducted both by our group and is published in the wider literature.</w:t>
            </w:r>
          </w:p>
          <w:p w14:paraId="78C11F5D" w14:textId="7FF5AD72" w:rsidR="00D028E5" w:rsidRPr="00373291" w:rsidRDefault="00D028E5" w:rsidP="00D028E5">
            <w:pPr>
              <w:pStyle w:val="NoSpacing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Peer discussion</w:t>
            </w:r>
            <w:r w:rsidRPr="00373291">
              <w:rPr>
                <w:rFonts w:asciiTheme="minorHAnsi" w:hAnsiTheme="minorHAnsi" w:cstheme="minorHAnsi"/>
              </w:rPr>
              <w:t>: Segments of coded transcripts and the analytical framework</w:t>
            </w:r>
            <w:r w:rsidR="007F3F4D">
              <w:rPr>
                <w:rFonts w:asciiTheme="minorHAnsi" w:hAnsiTheme="minorHAnsi" w:cstheme="minorHAnsi"/>
              </w:rPr>
              <w:t>,</w:t>
            </w:r>
            <w:r w:rsidRPr="00373291">
              <w:rPr>
                <w:rFonts w:asciiTheme="minorHAnsi" w:hAnsiTheme="minorHAnsi" w:cstheme="minorHAnsi"/>
              </w:rPr>
              <w:t xml:space="preserve"> </w:t>
            </w:r>
            <w:r w:rsidR="007F3F4D">
              <w:rPr>
                <w:rFonts w:asciiTheme="minorHAnsi" w:hAnsiTheme="minorHAnsi" w:cstheme="minorHAnsi"/>
              </w:rPr>
              <w:t>developed by KM, was</w:t>
            </w:r>
            <w:r w:rsidRPr="00373291">
              <w:rPr>
                <w:rFonts w:asciiTheme="minorHAnsi" w:hAnsiTheme="minorHAnsi" w:cstheme="minorHAnsi"/>
              </w:rPr>
              <w:t xml:space="preserve"> peer discussed with an experienced qualitative researcher (CA), to acknowledge that qualitative research data is </w:t>
            </w:r>
            <w:r w:rsidRPr="00373291">
              <w:rPr>
                <w:rFonts w:asciiTheme="minorHAnsi" w:hAnsiTheme="minorHAnsi" w:cstheme="minorHAnsi"/>
                <w:i/>
                <w:iCs/>
              </w:rPr>
              <w:t>co-created</w:t>
            </w:r>
            <w:r w:rsidRPr="00373291">
              <w:rPr>
                <w:rFonts w:asciiTheme="minorHAnsi" w:hAnsiTheme="minorHAnsi" w:cstheme="minorHAnsi"/>
              </w:rPr>
              <w:t xml:space="preserve"> since different researchers place value on different things. Engaging in peer discussion during data analysis allows researchers to challenge their presumptions.</w:t>
            </w:r>
          </w:p>
          <w:p w14:paraId="7564C366" w14:textId="15F53D23" w:rsidR="00D028E5" w:rsidRPr="00F00E30" w:rsidRDefault="00D028E5" w:rsidP="00991504">
            <w:pPr>
              <w:pStyle w:val="NoSpacing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Respondent validation</w:t>
            </w:r>
            <w:r w:rsidRPr="00373291">
              <w:rPr>
                <w:rFonts w:asciiTheme="minorHAnsi" w:hAnsiTheme="minorHAnsi" w:cstheme="minorHAnsi"/>
              </w:rPr>
              <w:t>: All participants were invited to participate in a respondent validation (or “member checking”) exercise where they were sent a short summary of their interview transcript and given the opportunity to comment on how well they thought this summarised the interview and add any further comments.</w:t>
            </w:r>
            <w:r w:rsidRPr="00373291">
              <w:rPr>
                <w:rFonts w:asciiTheme="minorHAnsi" w:hAnsiTheme="minorHAnsi" w:cstheme="minorHAnsi"/>
              </w:rPr>
              <w:br w:type="page"/>
            </w:r>
          </w:p>
        </w:tc>
      </w:tr>
      <w:tr w:rsidR="00D028E5" w:rsidRPr="00373291" w14:paraId="76F995BC" w14:textId="77777777" w:rsidTr="00991504">
        <w:tc>
          <w:tcPr>
            <w:tcW w:w="0" w:type="auto"/>
          </w:tcPr>
          <w:p w14:paraId="33923DCC" w14:textId="2D7CA279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Dependability</w:t>
            </w:r>
            <w:r w:rsidRPr="00373291">
              <w:rPr>
                <w:rFonts w:asciiTheme="minorHAnsi" w:hAnsiTheme="minorHAnsi" w:cstheme="minorHAnsi"/>
              </w:rPr>
              <w:t xml:space="preserve"> (Reliability)</w:t>
            </w:r>
          </w:p>
        </w:tc>
        <w:tc>
          <w:tcPr>
            <w:tcW w:w="0" w:type="auto"/>
          </w:tcPr>
          <w:p w14:paraId="0C598B96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</w:rPr>
              <w:t>Based on the principle of consistency.</w:t>
            </w:r>
          </w:p>
          <w:p w14:paraId="624CB01D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</w:rPr>
            </w:pPr>
          </w:p>
          <w:p w14:paraId="330D3256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  <w:i/>
                <w:iCs/>
              </w:rPr>
            </w:pPr>
            <w:r w:rsidRPr="00373291">
              <w:rPr>
                <w:rFonts w:asciiTheme="minorHAnsi" w:hAnsiTheme="minorHAnsi" w:cstheme="minorHAnsi"/>
                <w:i/>
                <w:iCs/>
              </w:rPr>
              <w:t>Is the research process transparent? Is the research auditable?</w:t>
            </w:r>
          </w:p>
        </w:tc>
        <w:tc>
          <w:tcPr>
            <w:tcW w:w="0" w:type="auto"/>
          </w:tcPr>
          <w:p w14:paraId="1C50D301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  <w:noProof/>
              </w:rPr>
              <w:drawing>
                <wp:inline distT="0" distB="0" distL="0" distR="0" wp14:anchorId="27E83D35" wp14:editId="1380E8B5">
                  <wp:extent cx="308759" cy="308759"/>
                  <wp:effectExtent l="0" t="0" r="0" b="0"/>
                  <wp:docPr id="5" name="Graphic 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616" cy="3176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3BB84F5" w14:textId="77777777" w:rsidR="00D028E5" w:rsidRPr="00373291" w:rsidRDefault="00D028E5" w:rsidP="00D028E5">
            <w:pPr>
              <w:pStyle w:val="NoSpacing"/>
              <w:numPr>
                <w:ilvl w:val="0"/>
                <w:numId w:val="1"/>
              </w:numPr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Transparent reporting</w:t>
            </w:r>
            <w:r w:rsidRPr="00373291">
              <w:rPr>
                <w:rFonts w:asciiTheme="minorHAnsi" w:hAnsiTheme="minorHAnsi" w:cstheme="minorHAnsi"/>
              </w:rPr>
              <w:t>: The methods and findings are reported in line with the COREQ guidelines for reporting qualitative research.</w:t>
            </w:r>
          </w:p>
          <w:p w14:paraId="2BE8A2AA" w14:textId="77777777" w:rsidR="00D028E5" w:rsidRPr="00373291" w:rsidRDefault="00D028E5" w:rsidP="00D028E5">
            <w:pPr>
              <w:pStyle w:val="NoSpacing"/>
              <w:numPr>
                <w:ilvl w:val="0"/>
                <w:numId w:val="1"/>
              </w:numPr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Audio-recording</w:t>
            </w:r>
            <w:r w:rsidRPr="00373291">
              <w:rPr>
                <w:rFonts w:asciiTheme="minorHAnsi" w:hAnsiTheme="minorHAnsi" w:cstheme="minorHAnsi"/>
              </w:rPr>
              <w:t>: Interviews were audio-recorded using two Dictaphones.</w:t>
            </w:r>
          </w:p>
          <w:p w14:paraId="16B530AC" w14:textId="7D51C86A" w:rsidR="00D028E5" w:rsidRPr="00373291" w:rsidRDefault="00D028E5" w:rsidP="00D028E5">
            <w:pPr>
              <w:pStyle w:val="NoSpacing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Transcription</w:t>
            </w:r>
            <w:r w:rsidRPr="00373291">
              <w:rPr>
                <w:rFonts w:asciiTheme="minorHAnsi" w:hAnsiTheme="minorHAnsi" w:cstheme="minorHAnsi"/>
              </w:rPr>
              <w:t>: All interviews were transcribed by the KM or an experienced transcription service. All transcripts were checked for errors by re-listening to the audio-recording.</w:t>
            </w:r>
          </w:p>
          <w:p w14:paraId="4018F2F4" w14:textId="77777777" w:rsidR="00D028E5" w:rsidRPr="00373291" w:rsidRDefault="00D028E5" w:rsidP="00D028E5">
            <w:pPr>
              <w:pStyle w:val="NoSpacing"/>
              <w:numPr>
                <w:ilvl w:val="0"/>
                <w:numId w:val="1"/>
              </w:numPr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Computer software</w:t>
            </w:r>
            <w:r w:rsidRPr="00373291">
              <w:rPr>
                <w:rFonts w:asciiTheme="minorHAnsi" w:hAnsiTheme="minorHAnsi" w:cstheme="minorHAnsi"/>
              </w:rPr>
              <w:t>: NVivo (v12) software was used to store and organise data and facilitate coding.</w:t>
            </w:r>
          </w:p>
          <w:p w14:paraId="1BAA7FE8" w14:textId="796FDD4E" w:rsidR="00D028E5" w:rsidRPr="00F00E30" w:rsidRDefault="00D028E5" w:rsidP="00991504">
            <w:pPr>
              <w:pStyle w:val="NoSpacing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Audit trail</w:t>
            </w:r>
            <w:r w:rsidRPr="00373291">
              <w:rPr>
                <w:rFonts w:asciiTheme="minorHAnsi" w:hAnsiTheme="minorHAnsi" w:cstheme="minorHAnsi"/>
              </w:rPr>
              <w:t xml:space="preserve">: An audit trail was kept to document decisions made during the research study. Audit documentation included key questions documented in the reflexivity journal when being reflexive, project meeting minutes, and a record of memo’s created within NVivo (v12) to draw attention to sections of the data that were of particular interest to the researcher during coding. The audit trail was </w:t>
            </w:r>
            <w:r w:rsidRPr="00373291">
              <w:rPr>
                <w:rFonts w:asciiTheme="minorHAnsi" w:hAnsiTheme="minorHAnsi" w:cstheme="minorHAnsi"/>
              </w:rPr>
              <w:lastRenderedPageBreak/>
              <w:t>reviewed during later analytical stages of data analysis to supplement interpretation of the findings and guide theoretical sampling.</w:t>
            </w:r>
          </w:p>
        </w:tc>
      </w:tr>
      <w:tr w:rsidR="00D028E5" w:rsidRPr="00373291" w14:paraId="63AE9BA7" w14:textId="77777777" w:rsidTr="00991504">
        <w:tc>
          <w:tcPr>
            <w:tcW w:w="0" w:type="auto"/>
          </w:tcPr>
          <w:p w14:paraId="5FF23ED0" w14:textId="631EA192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lastRenderedPageBreak/>
              <w:t>Transferability</w:t>
            </w:r>
            <w:r w:rsidRPr="00373291">
              <w:rPr>
                <w:rFonts w:asciiTheme="minorHAnsi" w:hAnsiTheme="minorHAnsi" w:cstheme="minorHAnsi"/>
              </w:rPr>
              <w:t xml:space="preserve"> (External validity)</w:t>
            </w:r>
          </w:p>
        </w:tc>
        <w:tc>
          <w:tcPr>
            <w:tcW w:w="0" w:type="auto"/>
          </w:tcPr>
          <w:p w14:paraId="6B609298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</w:rPr>
              <w:t>Based on the principle of applicability or relevance.</w:t>
            </w:r>
          </w:p>
          <w:p w14:paraId="72E4B3AC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</w:rPr>
            </w:pPr>
          </w:p>
          <w:p w14:paraId="52813FE5" w14:textId="51707E6C" w:rsidR="00D028E5" w:rsidRPr="00F00E30" w:rsidRDefault="00D028E5" w:rsidP="00991504">
            <w:pPr>
              <w:pStyle w:val="NoSpacing"/>
              <w:rPr>
                <w:rFonts w:asciiTheme="minorHAnsi" w:hAnsiTheme="minorHAnsi" w:cstheme="minorHAnsi"/>
                <w:i/>
                <w:iCs/>
              </w:rPr>
            </w:pPr>
            <w:r w:rsidRPr="00373291">
              <w:rPr>
                <w:rFonts w:asciiTheme="minorHAnsi" w:hAnsiTheme="minorHAnsi" w:cstheme="minorHAnsi"/>
                <w:i/>
                <w:iCs/>
              </w:rPr>
              <w:t>Are the findings relevant or applicable to other contexts?</w:t>
            </w:r>
          </w:p>
        </w:tc>
        <w:tc>
          <w:tcPr>
            <w:tcW w:w="0" w:type="auto"/>
          </w:tcPr>
          <w:p w14:paraId="437D05DD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  <w:b/>
                <w:bCs/>
                <w:noProof/>
              </w:rPr>
            </w:pPr>
            <w:r w:rsidRPr="00373291">
              <w:rPr>
                <w:rFonts w:asciiTheme="minorHAnsi" w:hAnsiTheme="minorHAnsi" w:cstheme="minorHAnsi"/>
                <w:b/>
                <w:bCs/>
                <w:noProof/>
              </w:rPr>
              <w:drawing>
                <wp:inline distT="0" distB="0" distL="0" distR="0" wp14:anchorId="536C220C" wp14:editId="76630C55">
                  <wp:extent cx="308759" cy="308759"/>
                  <wp:effectExtent l="0" t="0" r="0" b="0"/>
                  <wp:docPr id="9" name="Graphic 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616" cy="3176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25D6312" w14:textId="650D7C90" w:rsidR="00D028E5" w:rsidRPr="00F00E30" w:rsidRDefault="00D028E5" w:rsidP="00991504">
            <w:pPr>
              <w:pStyle w:val="NoSpacing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Thick description</w:t>
            </w:r>
            <w:r w:rsidRPr="00373291">
              <w:rPr>
                <w:rFonts w:asciiTheme="minorHAnsi" w:hAnsiTheme="minorHAnsi" w:cstheme="minorHAnsi"/>
              </w:rPr>
              <w:t>: The sample and methods used are described in detail to allow other researchers to evaluate whether the findings might be relevant to other contexts or settings.</w:t>
            </w:r>
          </w:p>
        </w:tc>
      </w:tr>
      <w:tr w:rsidR="00D028E5" w:rsidRPr="00373291" w14:paraId="5B80E69C" w14:textId="77777777" w:rsidTr="00991504">
        <w:tc>
          <w:tcPr>
            <w:tcW w:w="0" w:type="auto"/>
          </w:tcPr>
          <w:p w14:paraId="3C964802" w14:textId="3D47D0A6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Confirmability</w:t>
            </w:r>
            <w:r w:rsidRPr="00373291">
              <w:rPr>
                <w:rFonts w:asciiTheme="minorHAnsi" w:hAnsiTheme="minorHAnsi" w:cstheme="minorHAnsi"/>
              </w:rPr>
              <w:t xml:space="preserve"> (Objectivity)</w:t>
            </w:r>
          </w:p>
        </w:tc>
        <w:tc>
          <w:tcPr>
            <w:tcW w:w="0" w:type="auto"/>
          </w:tcPr>
          <w:p w14:paraId="6C55559B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</w:rPr>
              <w:t>Based on the principle of neutrality.</w:t>
            </w:r>
          </w:p>
          <w:p w14:paraId="20C21631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</w:rPr>
            </w:pPr>
          </w:p>
          <w:p w14:paraId="5CC17F7E" w14:textId="63AED477" w:rsidR="00D028E5" w:rsidRPr="00F00E30" w:rsidRDefault="00D028E5" w:rsidP="00991504">
            <w:pPr>
              <w:pStyle w:val="NoSpacing"/>
              <w:rPr>
                <w:rFonts w:asciiTheme="minorHAnsi" w:hAnsiTheme="minorHAnsi" w:cstheme="minorHAnsi"/>
                <w:i/>
                <w:iCs/>
              </w:rPr>
            </w:pPr>
            <w:r w:rsidRPr="00373291">
              <w:rPr>
                <w:rFonts w:asciiTheme="minorHAnsi" w:hAnsiTheme="minorHAnsi" w:cstheme="minorHAnsi"/>
                <w:i/>
                <w:iCs/>
              </w:rPr>
              <w:t>Do the findings reflect the perspectives of the participants and are linked to the data?</w:t>
            </w:r>
          </w:p>
        </w:tc>
        <w:tc>
          <w:tcPr>
            <w:tcW w:w="0" w:type="auto"/>
          </w:tcPr>
          <w:p w14:paraId="0644DEC4" w14:textId="77777777" w:rsidR="00D028E5" w:rsidRPr="00373291" w:rsidRDefault="00D028E5" w:rsidP="00991504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  <w:noProof/>
              </w:rPr>
              <w:drawing>
                <wp:inline distT="0" distB="0" distL="0" distR="0" wp14:anchorId="50DD213F" wp14:editId="4E515E34">
                  <wp:extent cx="308759" cy="308759"/>
                  <wp:effectExtent l="0" t="0" r="0" b="0"/>
                  <wp:docPr id="8" name="Graphic 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616" cy="3176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B22BE73" w14:textId="38E3F2D7" w:rsidR="00D028E5" w:rsidRPr="00373291" w:rsidRDefault="00D028E5" w:rsidP="00D028E5">
            <w:pPr>
              <w:pStyle w:val="NoSpacing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Reflexivity</w:t>
            </w:r>
            <w:r w:rsidRPr="00373291">
              <w:rPr>
                <w:rFonts w:asciiTheme="minorHAnsi" w:hAnsiTheme="minorHAnsi" w:cstheme="minorHAnsi"/>
              </w:rPr>
              <w:t>: KM documented reflections in a reflexivity diary throughout the study. Maintaining a reflexivity diary allowed KM to recognise and challenge any implicit biases she had. The reflexivity diary was also important in guiding theoretical sampling decisions.</w:t>
            </w:r>
          </w:p>
          <w:p w14:paraId="216FDD13" w14:textId="757306E5" w:rsidR="00D028E5" w:rsidRPr="00373291" w:rsidRDefault="00D028E5" w:rsidP="00D028E5">
            <w:pPr>
              <w:pStyle w:val="NoSpacing"/>
              <w:numPr>
                <w:ilvl w:val="0"/>
                <w:numId w:val="1"/>
              </w:numPr>
              <w:rPr>
                <w:rFonts w:asciiTheme="minorHAnsi" w:hAnsiTheme="minorHAnsi" w:cstheme="minorHAnsi"/>
                <w:b/>
                <w:bCs/>
              </w:rPr>
            </w:pPr>
            <w:r w:rsidRPr="00373291">
              <w:rPr>
                <w:rFonts w:asciiTheme="minorHAnsi" w:hAnsiTheme="minorHAnsi" w:cstheme="minorHAnsi"/>
                <w:b/>
                <w:bCs/>
              </w:rPr>
              <w:t>Inclusion of raw data</w:t>
            </w:r>
            <w:r w:rsidRPr="00373291">
              <w:rPr>
                <w:rFonts w:asciiTheme="minorHAnsi" w:hAnsiTheme="minorHAnsi" w:cstheme="minorHAnsi"/>
              </w:rPr>
              <w:t>: Verbatim data was highlighted in the framework matrices and direct quotes are reported.</w:t>
            </w:r>
          </w:p>
        </w:tc>
      </w:tr>
    </w:tbl>
    <w:p w14:paraId="6A052CA8" w14:textId="77777777" w:rsidR="00E81BC6" w:rsidRPr="00373291" w:rsidRDefault="00E81BC6">
      <w:pPr>
        <w:rPr>
          <w:rFonts w:asciiTheme="minorHAnsi" w:hAnsiTheme="minorHAnsi" w:cstheme="minorHAnsi"/>
        </w:rPr>
      </w:pPr>
    </w:p>
    <w:sectPr w:rsidR="00E81BC6" w:rsidRPr="00373291" w:rsidSect="00D028E5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68A61" w14:textId="77777777" w:rsidR="00090F9D" w:rsidRDefault="00090F9D" w:rsidP="00090F9D">
      <w:pPr>
        <w:spacing w:before="0" w:after="0" w:line="240" w:lineRule="auto"/>
      </w:pPr>
      <w:r>
        <w:separator/>
      </w:r>
    </w:p>
  </w:endnote>
  <w:endnote w:type="continuationSeparator" w:id="0">
    <w:p w14:paraId="7F443DE9" w14:textId="77777777" w:rsidR="00090F9D" w:rsidRDefault="00090F9D" w:rsidP="00090F9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</w:rPr>
      <w:id w:val="-535430628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 w:cstheme="minorHAnsi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B90E8AB" w14:textId="1B127F32" w:rsidR="00090F9D" w:rsidRPr="00373291" w:rsidRDefault="00090F9D" w:rsidP="00090F9D">
            <w:pPr>
              <w:pStyle w:val="Footer"/>
              <w:jc w:val="center"/>
              <w:rPr>
                <w:rFonts w:asciiTheme="minorHAnsi" w:hAnsiTheme="minorHAnsi" w:cstheme="minorHAnsi"/>
              </w:rPr>
            </w:pPr>
            <w:r w:rsidRPr="00373291">
              <w:rPr>
                <w:rFonts w:asciiTheme="minorHAnsi" w:hAnsiTheme="minorHAnsi" w:cstheme="minorHAnsi"/>
              </w:rPr>
              <w:t xml:space="preserve">Page </w:t>
            </w:r>
            <w:r w:rsidRPr="00373291">
              <w:rPr>
                <w:rFonts w:asciiTheme="minorHAnsi" w:hAnsiTheme="minorHAnsi" w:cstheme="minorHAnsi"/>
                <w:b/>
                <w:bCs/>
              </w:rPr>
              <w:fldChar w:fldCharType="begin"/>
            </w:r>
            <w:r w:rsidRPr="00373291">
              <w:rPr>
                <w:rFonts w:asciiTheme="minorHAnsi" w:hAnsiTheme="minorHAnsi" w:cstheme="minorHAnsi"/>
                <w:b/>
                <w:bCs/>
              </w:rPr>
              <w:instrText xml:space="preserve"> PAGE </w:instrText>
            </w:r>
            <w:r w:rsidRPr="00373291">
              <w:rPr>
                <w:rFonts w:asciiTheme="minorHAnsi" w:hAnsiTheme="minorHAnsi" w:cstheme="minorHAnsi"/>
                <w:b/>
                <w:bCs/>
              </w:rPr>
              <w:fldChar w:fldCharType="separate"/>
            </w:r>
            <w:r w:rsidRPr="00373291">
              <w:rPr>
                <w:rFonts w:asciiTheme="minorHAnsi" w:hAnsiTheme="minorHAnsi" w:cstheme="minorHAnsi"/>
                <w:b/>
                <w:bCs/>
              </w:rPr>
              <w:t>33</w:t>
            </w:r>
            <w:r w:rsidRPr="00373291">
              <w:rPr>
                <w:rFonts w:asciiTheme="minorHAnsi" w:hAnsiTheme="minorHAnsi" w:cstheme="minorHAnsi"/>
                <w:b/>
                <w:bCs/>
              </w:rPr>
              <w:fldChar w:fldCharType="end"/>
            </w:r>
            <w:r w:rsidRPr="00373291">
              <w:rPr>
                <w:rFonts w:asciiTheme="minorHAnsi" w:hAnsiTheme="minorHAnsi" w:cstheme="minorHAnsi"/>
              </w:rPr>
              <w:t xml:space="preserve"> of </w:t>
            </w:r>
            <w:r w:rsidRPr="00373291">
              <w:rPr>
                <w:rFonts w:asciiTheme="minorHAnsi" w:hAnsiTheme="minorHAnsi" w:cstheme="minorHAnsi"/>
                <w:b/>
                <w:bCs/>
              </w:rPr>
              <w:fldChar w:fldCharType="begin"/>
            </w:r>
            <w:r w:rsidRPr="00373291">
              <w:rPr>
                <w:rFonts w:asciiTheme="minorHAnsi" w:hAnsiTheme="minorHAnsi" w:cstheme="minorHAnsi"/>
                <w:b/>
                <w:bCs/>
              </w:rPr>
              <w:instrText xml:space="preserve"> NUMPAGES  </w:instrText>
            </w:r>
            <w:r w:rsidRPr="00373291">
              <w:rPr>
                <w:rFonts w:asciiTheme="minorHAnsi" w:hAnsiTheme="minorHAnsi" w:cstheme="minorHAnsi"/>
                <w:b/>
                <w:bCs/>
              </w:rPr>
              <w:fldChar w:fldCharType="separate"/>
            </w:r>
            <w:r w:rsidRPr="00373291">
              <w:rPr>
                <w:rFonts w:asciiTheme="minorHAnsi" w:hAnsiTheme="minorHAnsi" w:cstheme="minorHAnsi"/>
                <w:b/>
                <w:bCs/>
              </w:rPr>
              <w:t>33</w:t>
            </w:r>
            <w:r w:rsidRPr="00373291">
              <w:rPr>
                <w:rFonts w:asciiTheme="minorHAnsi" w:hAnsiTheme="minorHAnsi" w:cstheme="minorHAnsi"/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93859" w14:textId="77777777" w:rsidR="00090F9D" w:rsidRDefault="00090F9D" w:rsidP="00090F9D">
      <w:pPr>
        <w:spacing w:before="0" w:after="0" w:line="240" w:lineRule="auto"/>
      </w:pPr>
      <w:r>
        <w:separator/>
      </w:r>
    </w:p>
  </w:footnote>
  <w:footnote w:type="continuationSeparator" w:id="0">
    <w:p w14:paraId="62AD761E" w14:textId="77777777" w:rsidR="00090F9D" w:rsidRDefault="00090F9D" w:rsidP="00090F9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A466D" w14:textId="6DD86B58" w:rsidR="00090F9D" w:rsidRPr="00987085" w:rsidRDefault="00090F9D" w:rsidP="00987085">
    <w:pPr>
      <w:pStyle w:val="Header"/>
      <w:tabs>
        <w:tab w:val="clear" w:pos="4513"/>
        <w:tab w:val="clear" w:pos="9026"/>
        <w:tab w:val="left" w:pos="5648"/>
      </w:tabs>
      <w:rPr>
        <w:rFonts w:asciiTheme="minorHAnsi" w:hAnsiTheme="minorHAnsi" w:cstheme="minorHAnsi"/>
      </w:rPr>
    </w:pPr>
    <w:r w:rsidRPr="00373291">
      <w:rPr>
        <w:rFonts w:asciiTheme="minorHAnsi" w:hAnsiTheme="minorHAnsi" w:cstheme="minorHAnsi"/>
      </w:rPr>
      <w:t xml:space="preserve">Supplementary file </w:t>
    </w:r>
    <w:r w:rsidR="00CD62F6" w:rsidRPr="00373291">
      <w:rPr>
        <w:rFonts w:asciiTheme="minorHAnsi" w:hAnsiTheme="minorHAnsi" w:cstheme="minorHAnsi"/>
      </w:rPr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F4A2E"/>
    <w:multiLevelType w:val="hybridMultilevel"/>
    <w:tmpl w:val="288AA5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3517471"/>
    <w:multiLevelType w:val="hybridMultilevel"/>
    <w:tmpl w:val="B2F611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33A"/>
    <w:rsid w:val="00090F9D"/>
    <w:rsid w:val="00373291"/>
    <w:rsid w:val="00483B56"/>
    <w:rsid w:val="007C6877"/>
    <w:rsid w:val="007F3F4D"/>
    <w:rsid w:val="00987085"/>
    <w:rsid w:val="00A7133A"/>
    <w:rsid w:val="00C278BC"/>
    <w:rsid w:val="00CD62F6"/>
    <w:rsid w:val="00D028E5"/>
    <w:rsid w:val="00E81BC6"/>
    <w:rsid w:val="00F0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06495"/>
  <w15:chartTrackingRefBased/>
  <w15:docId w15:val="{EF027A69-9BD3-4E16-8D66-B73939641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8E5"/>
    <w:pPr>
      <w:spacing w:before="160" w:after="24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F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F9D"/>
  </w:style>
  <w:style w:type="paragraph" w:styleId="Footer">
    <w:name w:val="footer"/>
    <w:basedOn w:val="Normal"/>
    <w:link w:val="FooterChar"/>
    <w:uiPriority w:val="99"/>
    <w:unhideWhenUsed/>
    <w:rsid w:val="00090F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F9D"/>
  </w:style>
  <w:style w:type="paragraph" w:styleId="NoSpacing">
    <w:name w:val="No Spacing"/>
    <w:uiPriority w:val="1"/>
    <w:qFormat/>
    <w:rsid w:val="00D028E5"/>
    <w:pPr>
      <w:spacing w:after="0" w:line="240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D02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2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28E5"/>
    <w:pPr>
      <w:spacing w:before="0"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8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8E5"/>
    <w:pPr>
      <w:spacing w:before="160" w:after="24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8E5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28E5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ellor</dc:creator>
  <cp:keywords/>
  <dc:description/>
  <cp:lastModifiedBy>Katie Mellor</cp:lastModifiedBy>
  <cp:revision>6</cp:revision>
  <dcterms:created xsi:type="dcterms:W3CDTF">2021-10-07T11:44:00Z</dcterms:created>
  <dcterms:modified xsi:type="dcterms:W3CDTF">2021-10-07T11:47:00Z</dcterms:modified>
</cp:coreProperties>
</file>